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6D1D8" w14:textId="77777777" w:rsidR="00214E7B" w:rsidRPr="00173468" w:rsidRDefault="00173468">
      <w:pPr>
        <w:pStyle w:val="normal0"/>
        <w:rPr>
          <w:rFonts w:ascii="Times New Roman" w:hAnsi="Times New Roman" w:cs="Times New Roman"/>
          <w:sz w:val="24"/>
          <w:szCs w:val="24"/>
        </w:rPr>
      </w:pPr>
      <w:r w:rsidRPr="00173468">
        <w:rPr>
          <w:rFonts w:ascii="Times New Roman" w:hAnsi="Times New Roman" w:cs="Times New Roman"/>
          <w:b/>
          <w:sz w:val="24"/>
          <w:szCs w:val="24"/>
        </w:rPr>
        <w:t>Table S1:</w:t>
      </w:r>
      <w:r w:rsidRPr="00173468">
        <w:rPr>
          <w:rFonts w:ascii="Times New Roman" w:hAnsi="Times New Roman" w:cs="Times New Roman"/>
          <w:sz w:val="24"/>
          <w:szCs w:val="24"/>
        </w:rPr>
        <w:t xml:space="preserve"> </w:t>
      </w:r>
      <w:r w:rsidRPr="00173468">
        <w:rPr>
          <w:rFonts w:ascii="Times New Roman" w:hAnsi="Times New Roman" w:cs="Times New Roman"/>
          <w:b/>
          <w:sz w:val="24"/>
          <w:szCs w:val="24"/>
        </w:rPr>
        <w:t>Primers used for PCR Stage 1.</w:t>
      </w:r>
      <w:r w:rsidRPr="00173468">
        <w:rPr>
          <w:rFonts w:ascii="Times New Roman" w:hAnsi="Times New Roman" w:cs="Times New Roman"/>
          <w:sz w:val="24"/>
          <w:szCs w:val="24"/>
        </w:rPr>
        <w:t xml:space="preserve">  Primer names are indicated in the first column, and different regions of the primers are indicated separated into columns for ease of viewing.</w:t>
      </w:r>
    </w:p>
    <w:p w14:paraId="2D6D46E1" w14:textId="77777777" w:rsidR="00214E7B" w:rsidRPr="00173468" w:rsidRDefault="00214E7B">
      <w:pPr>
        <w:pStyle w:val="normal0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023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83"/>
        <w:gridCol w:w="3990"/>
        <w:gridCol w:w="765"/>
        <w:gridCol w:w="2685"/>
      </w:tblGrid>
      <w:tr w:rsidR="00214E7B" w:rsidRPr="00173468" w14:paraId="37185078" w14:textId="77777777">
        <w:trPr>
          <w:trHeight w:val="30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4DF82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rimer name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F59C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rtial Illumina adaptor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472E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haser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97C2C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16S priming region</w:t>
            </w:r>
          </w:p>
        </w:tc>
      </w:tr>
      <w:tr w:rsidR="00214E7B" w:rsidRPr="00173468" w14:paraId="7185E49E" w14:textId="77777777">
        <w:trPr>
          <w:trHeight w:val="30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3CEF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orward phaser0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74BC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T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38CD5" w14:textId="77777777" w:rsidR="00214E7B" w:rsidRPr="00173468" w:rsidRDefault="00214E7B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E71EF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TCCTACGGGAGGCAGCAG</w:t>
            </w:r>
          </w:p>
        </w:tc>
      </w:tr>
      <w:tr w:rsidR="00214E7B" w:rsidRPr="00173468" w14:paraId="62338C90" w14:textId="77777777">
        <w:trPr>
          <w:trHeight w:val="30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A078E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orward phaser1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4B51B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T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9E55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0262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TCCTACGGGAGGCAGCAG</w:t>
            </w:r>
          </w:p>
        </w:tc>
      </w:tr>
      <w:tr w:rsidR="00214E7B" w:rsidRPr="00173468" w14:paraId="7F7CCBD4" w14:textId="77777777">
        <w:trPr>
          <w:trHeight w:val="30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46293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orward phaser2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6A1A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T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568D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A4487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TCCTACGGGAGGCAGCAG</w:t>
            </w:r>
          </w:p>
        </w:tc>
      </w:tr>
      <w:tr w:rsidR="00214E7B" w:rsidRPr="00173468" w14:paraId="4AA61514" w14:textId="77777777">
        <w:trPr>
          <w:trHeight w:val="34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4899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orward phaser3a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4020C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T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65CE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GG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7690F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TCCTACGGGAGGCAGCAG</w:t>
            </w:r>
          </w:p>
        </w:tc>
      </w:tr>
      <w:tr w:rsidR="00214E7B" w:rsidRPr="00173468" w14:paraId="239A38F9" w14:textId="77777777">
        <w:trPr>
          <w:trHeight w:val="30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375AF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Reverse phaser0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6971D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C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FF386" w14:textId="77777777" w:rsidR="00214E7B" w:rsidRPr="00173468" w:rsidRDefault="00214E7B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CE3A2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GACTACHVGGGTWTCTAAT</w:t>
            </w:r>
          </w:p>
        </w:tc>
      </w:tr>
      <w:tr w:rsidR="00214E7B" w:rsidRPr="00173468" w14:paraId="4E1EC6AB" w14:textId="77777777">
        <w:trPr>
          <w:trHeight w:val="30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8688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Reverse phaser1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E9BC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C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AAC4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C1211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GACTACHVGGGTWTCTAAT</w:t>
            </w:r>
          </w:p>
        </w:tc>
      </w:tr>
      <w:tr w:rsidR="00214E7B" w:rsidRPr="00173468" w14:paraId="7439E903" w14:textId="77777777">
        <w:trPr>
          <w:trHeight w:val="28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8762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Reverse phaser2a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98619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C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4F85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A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18A9E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GACTACHVGGGTWTCTAAT</w:t>
            </w:r>
          </w:p>
        </w:tc>
      </w:tr>
      <w:tr w:rsidR="00214E7B" w:rsidRPr="00173468" w14:paraId="75F7580C" w14:textId="77777777">
        <w:trPr>
          <w:trHeight w:val="300"/>
        </w:trPr>
        <w:tc>
          <w:tcPr>
            <w:tcW w:w="15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D14D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Reverse phaser3</w:t>
            </w:r>
          </w:p>
        </w:tc>
        <w:tc>
          <w:tcPr>
            <w:tcW w:w="3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58CF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CGCTCTTCCGATCT</w:t>
            </w:r>
          </w:p>
        </w:tc>
        <w:tc>
          <w:tcPr>
            <w:tcW w:w="7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CD7B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TT</w:t>
            </w:r>
          </w:p>
        </w:tc>
        <w:tc>
          <w:tcPr>
            <w:tcW w:w="2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ED2D8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GACTACHVGGGTWTCTAAT</w:t>
            </w:r>
          </w:p>
        </w:tc>
      </w:tr>
    </w:tbl>
    <w:p w14:paraId="2CF9A851" w14:textId="77777777" w:rsidR="00214E7B" w:rsidRPr="00173468" w:rsidRDefault="00214E7B">
      <w:pPr>
        <w:pStyle w:val="normal0"/>
        <w:rPr>
          <w:rFonts w:ascii="Times New Roman" w:hAnsi="Times New Roman" w:cs="Times New Roman"/>
        </w:rPr>
      </w:pPr>
    </w:p>
    <w:p w14:paraId="00BAEAE5" w14:textId="77777777" w:rsidR="00214E7B" w:rsidRPr="00173468" w:rsidRDefault="00214E7B">
      <w:pPr>
        <w:pStyle w:val="normal0"/>
        <w:rPr>
          <w:rFonts w:ascii="Times New Roman" w:hAnsi="Times New Roman" w:cs="Times New Roman"/>
        </w:rPr>
      </w:pPr>
    </w:p>
    <w:p w14:paraId="1DD200E6" w14:textId="77777777" w:rsidR="00214E7B" w:rsidRPr="00173468" w:rsidRDefault="00214E7B">
      <w:pPr>
        <w:pStyle w:val="normal0"/>
        <w:rPr>
          <w:rFonts w:ascii="Times New Roman" w:hAnsi="Times New Roman" w:cs="Times New Roman"/>
          <w:b/>
          <w:sz w:val="20"/>
          <w:szCs w:val="20"/>
        </w:rPr>
      </w:pPr>
    </w:p>
    <w:p w14:paraId="1C7949C1" w14:textId="77777777" w:rsidR="00214E7B" w:rsidRPr="00173468" w:rsidRDefault="00173468">
      <w:pPr>
        <w:pStyle w:val="normal0"/>
        <w:rPr>
          <w:rFonts w:ascii="Times New Roman" w:hAnsi="Times New Roman" w:cs="Times New Roman"/>
          <w:b/>
          <w:sz w:val="20"/>
          <w:szCs w:val="20"/>
        </w:rPr>
      </w:pPr>
      <w:r w:rsidRPr="00173468">
        <w:rPr>
          <w:rFonts w:ascii="Times New Roman" w:hAnsi="Times New Roman" w:cs="Times New Roman"/>
        </w:rPr>
        <w:br w:type="page"/>
      </w:r>
    </w:p>
    <w:p w14:paraId="740F3A0E" w14:textId="77777777" w:rsidR="00214E7B" w:rsidRPr="00173468" w:rsidRDefault="00173468">
      <w:pPr>
        <w:pStyle w:val="normal0"/>
        <w:rPr>
          <w:rFonts w:ascii="Times New Roman" w:hAnsi="Times New Roman" w:cs="Times New Roman"/>
          <w:sz w:val="24"/>
          <w:szCs w:val="24"/>
        </w:rPr>
      </w:pPr>
      <w:r w:rsidRPr="001734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Primers used for PCR Stage 2. </w:t>
      </w:r>
      <w:r w:rsidRPr="00173468">
        <w:rPr>
          <w:rFonts w:ascii="Times New Roman" w:hAnsi="Times New Roman" w:cs="Times New Roman"/>
          <w:sz w:val="24"/>
          <w:szCs w:val="24"/>
        </w:rPr>
        <w:t>Primer names are indicated in the first column, and different regions of the primers are indicated separated into columns for ease of viewing.</w:t>
      </w:r>
    </w:p>
    <w:p w14:paraId="0733117B" w14:textId="77777777" w:rsidR="00214E7B" w:rsidRPr="00173468" w:rsidRDefault="00214E7B">
      <w:pPr>
        <w:pStyle w:val="normal0"/>
        <w:rPr>
          <w:rFonts w:ascii="Times New Roman" w:hAnsi="Times New Roman" w:cs="Times New Roman"/>
          <w:b/>
          <w:sz w:val="20"/>
          <w:szCs w:val="20"/>
        </w:rPr>
      </w:pPr>
    </w:p>
    <w:p w14:paraId="4D324438" w14:textId="77777777" w:rsidR="00214E7B" w:rsidRPr="00173468" w:rsidRDefault="00214E7B">
      <w:pPr>
        <w:pStyle w:val="normal0"/>
        <w:rPr>
          <w:rFonts w:ascii="Times New Roman" w:hAnsi="Times New Roman" w:cs="Times New Roman"/>
          <w:sz w:val="16"/>
          <w:szCs w:val="16"/>
        </w:rPr>
      </w:pPr>
    </w:p>
    <w:tbl>
      <w:tblPr>
        <w:tblStyle w:val="a0"/>
        <w:tblW w:w="9030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3090"/>
        <w:gridCol w:w="1185"/>
        <w:gridCol w:w="3225"/>
      </w:tblGrid>
      <w:tr w:rsidR="00214E7B" w:rsidRPr="00173468" w14:paraId="339D31B3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FFC73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rimer name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4950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llumina flow cell region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4611C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dex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259A4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artial Illumina adaptor overlap</w:t>
            </w:r>
          </w:p>
        </w:tc>
      </w:tr>
      <w:tr w:rsidR="00214E7B" w:rsidRPr="00173468" w14:paraId="0A82E4FB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885CA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1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6FDC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</w:t>
            </w: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51D0D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CGCCTT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4DDEF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1CC927BA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72BC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2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74CC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9662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TAGTAC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1BE2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2943745C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5D592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3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F3B6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F781F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TCTGCC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1B18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30E00DE4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3C6BD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4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C07E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48923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CTCAGG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1F467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3D60D3B6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81AD8F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5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C169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BC8A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GGAGTCC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D2C7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6E3F3F44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6C33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6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9BBD2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3F5B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TGCCT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5DC3F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0408028A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B008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7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EFE73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4545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AGAGA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D4BA9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7ED3CDB2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6120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8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E11E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1745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CTCTCT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D98BC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2AAC966A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87182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9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67EFD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327C3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GCGTAGC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D313D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27827713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337A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10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ABEA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812DB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GCCTC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2A00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7ED0E917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EECC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11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E056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11C7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GCCTCT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3E3DAD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71E0BB94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B0FF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12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147D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5D97F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CCTCTAC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9A98B3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0EB92D49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9119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14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43B8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1B641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CATGAGC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DB578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36550B16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B043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15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AC87E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629B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CTGAGA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DC37C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42BD966F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7288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7_16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F9AAB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AAGCAGAAGACGGCATACG</w:t>
            </w: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GA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16FDD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AGCGAG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1495A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GACTGGAGTTCAGACGTG</w:t>
            </w:r>
          </w:p>
        </w:tc>
      </w:tr>
      <w:tr w:rsidR="00214E7B" w:rsidRPr="00173468" w14:paraId="15E7590F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102B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1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11A03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B216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AGATCGC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7CA58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0C72BFAA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0483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2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FA04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E3A68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TCTCTA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80C0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28645D4D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FA30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3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E9F03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6EA8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ATCCTC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108FA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6C10DD4C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C2612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5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2D44E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8120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TAAGGA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8696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4C65D373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6ABF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6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0DAA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13F63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TGCAT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79A96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390740CA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6DD19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7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EA6DD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41C7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GGAGT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4D333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2E823CDD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4D697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8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4ADA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710A5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TAAGCC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68B7E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3EA95B8C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5A6D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11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BDE3DD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B6EC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CTCTCC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3490F2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315F42B7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9D63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12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BB2F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E0719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CGACTA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3389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690C74EC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8F26FF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15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7C72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0C83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TCTAGC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0DA8A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63137406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E628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16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73C0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D7722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CTAGAG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42005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0DD76F9A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56FE6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17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A37F8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F1DF7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CGTAAG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69ED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5E0AC11F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118DA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18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315A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157F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TATTAAG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F88B74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50F6D1C7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9FB64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20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F95FB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9AB2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GGCTAT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6EEE0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67670232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AA74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21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0C696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DF0FE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GAGCCTT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1FF9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  <w:tr w:rsidR="00214E7B" w:rsidRPr="00173468" w14:paraId="449013EA" w14:textId="77777777">
        <w:trPr>
          <w:trHeight w:val="300"/>
        </w:trPr>
        <w:tc>
          <w:tcPr>
            <w:tcW w:w="1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CC16CC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Enrichment_i5_22</w:t>
            </w:r>
          </w:p>
        </w:tc>
        <w:tc>
          <w:tcPr>
            <w:tcW w:w="3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379C2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ATGATACGGCGACCACCGAGATCT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2E5D1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TTATGCGA</w:t>
            </w:r>
          </w:p>
        </w:tc>
        <w:tc>
          <w:tcPr>
            <w:tcW w:w="3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72A57" w14:textId="77777777" w:rsidR="00214E7B" w:rsidRPr="00173468" w:rsidRDefault="00173468">
            <w:pPr>
              <w:pStyle w:val="normal0"/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ACACTCTTTCCCTACACGA</w:t>
            </w:r>
          </w:p>
        </w:tc>
      </w:tr>
    </w:tbl>
    <w:p w14:paraId="6658CD59" w14:textId="77777777" w:rsidR="00214E7B" w:rsidRPr="00173468" w:rsidRDefault="00214E7B">
      <w:pPr>
        <w:pStyle w:val="normal0"/>
        <w:rPr>
          <w:rFonts w:ascii="Times New Roman" w:hAnsi="Times New Roman" w:cs="Times New Roman"/>
        </w:rPr>
      </w:pPr>
    </w:p>
    <w:p w14:paraId="77CACB43" w14:textId="77777777" w:rsidR="00214E7B" w:rsidRPr="00173468" w:rsidRDefault="00214E7B">
      <w:pPr>
        <w:pStyle w:val="normal0"/>
        <w:rPr>
          <w:rFonts w:ascii="Times New Roman" w:hAnsi="Times New Roman" w:cs="Times New Roman"/>
        </w:rPr>
      </w:pPr>
    </w:p>
    <w:p w14:paraId="39E4B3D0" w14:textId="77777777" w:rsidR="00214E7B" w:rsidRPr="00173468" w:rsidRDefault="00214E7B">
      <w:pPr>
        <w:pStyle w:val="normal0"/>
        <w:rPr>
          <w:rFonts w:ascii="Times New Roman" w:hAnsi="Times New Roman" w:cs="Times New Roman"/>
          <w:b/>
          <w:sz w:val="20"/>
          <w:szCs w:val="20"/>
        </w:rPr>
      </w:pPr>
    </w:p>
    <w:p w14:paraId="15D310C0" w14:textId="77777777" w:rsidR="00214E7B" w:rsidRPr="00173468" w:rsidRDefault="00173468">
      <w:pPr>
        <w:pStyle w:val="normal0"/>
        <w:rPr>
          <w:rFonts w:ascii="Times New Roman" w:hAnsi="Times New Roman" w:cs="Times New Roman"/>
          <w:b/>
          <w:sz w:val="20"/>
          <w:szCs w:val="20"/>
        </w:rPr>
      </w:pPr>
      <w:r w:rsidRPr="00173468">
        <w:rPr>
          <w:rFonts w:ascii="Times New Roman" w:hAnsi="Times New Roman" w:cs="Times New Roman"/>
        </w:rPr>
        <w:br w:type="page"/>
      </w:r>
    </w:p>
    <w:p w14:paraId="5D365596" w14:textId="77777777" w:rsidR="00214E7B" w:rsidRPr="00173468" w:rsidRDefault="00173468">
      <w:pPr>
        <w:pStyle w:val="normal0"/>
        <w:jc w:val="both"/>
        <w:rPr>
          <w:rFonts w:ascii="Times New Roman" w:hAnsi="Times New Roman" w:cs="Times New Roman"/>
          <w:sz w:val="20"/>
          <w:szCs w:val="20"/>
        </w:rPr>
      </w:pPr>
      <w:r w:rsidRPr="0017346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: </w:t>
      </w:r>
      <w:r w:rsidRPr="00173468">
        <w:rPr>
          <w:rFonts w:ascii="Times New Roman" w:hAnsi="Times New Roman" w:cs="Times New Roman"/>
          <w:sz w:val="20"/>
          <w:szCs w:val="20"/>
        </w:rPr>
        <w:t xml:space="preserve"> Patient characteristics.  Patient data was collected via patient completed surveys at the time of consent.  NC indicates data was not collected.  N indicates no and Y indicates yes.  In the case of smoking status, N = never, Y indicates smoker where Y1 = </w:t>
      </w:r>
      <w:r w:rsidRPr="00173468">
        <w:rPr>
          <w:rFonts w:ascii="Times New Roman" w:hAnsi="Times New Roman" w:cs="Times New Roman"/>
          <w:sz w:val="20"/>
          <w:szCs w:val="20"/>
        </w:rPr>
        <w:t xml:space="preserve">1-10 per day, Y2 = 11-20 per day, Y3 = +20 per day, X indicates previously a smoker where X1 = &lt; 1 year since smoking, X2 = 1-5 since smoking, X3 = &gt; 5 years since smoking.  The SNOT22 score is a measure of symptom severity which ranges from 1 - 22, where </w:t>
      </w:r>
      <w:r w:rsidRPr="00173468">
        <w:rPr>
          <w:rFonts w:ascii="Times New Roman" w:hAnsi="Times New Roman" w:cs="Times New Roman"/>
          <w:sz w:val="20"/>
          <w:szCs w:val="20"/>
        </w:rPr>
        <w:t>1 is the least severe and 22 is the most.</w:t>
      </w:r>
    </w:p>
    <w:p w14:paraId="087E5268" w14:textId="77777777" w:rsidR="00214E7B" w:rsidRPr="00173468" w:rsidRDefault="00214E7B">
      <w:pPr>
        <w:pStyle w:val="normal0"/>
        <w:spacing w:line="240" w:lineRule="auto"/>
        <w:rPr>
          <w:rFonts w:ascii="Times New Roman" w:hAnsi="Times New Roman" w:cs="Times New Roman"/>
        </w:rPr>
      </w:pPr>
    </w:p>
    <w:tbl>
      <w:tblPr>
        <w:tblStyle w:val="a1"/>
        <w:tblW w:w="9025" w:type="dxa"/>
        <w:tblInd w:w="-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90"/>
        <w:gridCol w:w="1289"/>
        <w:gridCol w:w="1289"/>
        <w:gridCol w:w="1289"/>
        <w:gridCol w:w="1289"/>
        <w:gridCol w:w="1289"/>
      </w:tblGrid>
      <w:tr w:rsidR="00214E7B" w:rsidRPr="00173468" w14:paraId="4D299358" w14:textId="77777777" w:rsidTr="00173468">
        <w:trPr>
          <w:trHeight w:val="368"/>
        </w:trPr>
        <w:tc>
          <w:tcPr>
            <w:tcW w:w="12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C1D5F" w14:textId="77777777" w:rsidR="00214E7B" w:rsidRPr="00173468" w:rsidRDefault="00173468" w:rsidP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FAB31" w14:textId="77777777" w:rsidR="00214E7B" w:rsidRPr="00173468" w:rsidRDefault="00173468" w:rsidP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73D03" w14:textId="77777777" w:rsidR="00214E7B" w:rsidRPr="00173468" w:rsidRDefault="00173468" w:rsidP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C5722" w14:textId="77777777" w:rsidR="00214E7B" w:rsidRPr="00173468" w:rsidRDefault="00173468" w:rsidP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79249" w14:textId="77777777" w:rsidR="00214E7B" w:rsidRPr="00173468" w:rsidRDefault="00173468" w:rsidP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Smoker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3D9AF" w14:textId="77777777" w:rsidR="00214E7B" w:rsidRPr="00173468" w:rsidRDefault="00173468" w:rsidP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Asthma</w:t>
            </w:r>
          </w:p>
        </w:tc>
        <w:tc>
          <w:tcPr>
            <w:tcW w:w="12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2B5EA" w14:textId="77777777" w:rsidR="00214E7B" w:rsidRPr="00173468" w:rsidRDefault="00173468" w:rsidP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SNOT22</w:t>
            </w:r>
          </w:p>
        </w:tc>
      </w:tr>
      <w:tr w:rsidR="00214E7B" w:rsidRPr="00173468" w14:paraId="05066803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67FC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16D0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AC8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AD03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1F27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0ADE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D5B5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214E7B" w:rsidRPr="00173468" w14:paraId="729D40CD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0E62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B10D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195F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315B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530C0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C07C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3F2F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214E7B" w:rsidRPr="00173468" w14:paraId="55EDDC21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BEC7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B4B9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0198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02DE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ECDC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99F6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587F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214E7B" w:rsidRPr="00173468" w14:paraId="716A35CD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2D02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947A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ED4C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644A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419B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AC4D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F2E2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14E7B" w:rsidRPr="00173468" w14:paraId="3A8A1FE0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EFD0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E8DB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EEBC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85D40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E5B4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0BCB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5617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214E7B" w:rsidRPr="00173468" w14:paraId="784FF539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5ACF0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67D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4E8E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8473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15D5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6308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FF8F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14E7B" w:rsidRPr="00173468" w14:paraId="5AC72E43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F7A7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9799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ACB0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BD3D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AA21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9352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A03F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214E7B" w:rsidRPr="00173468" w14:paraId="584EE398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6B32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2DD5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14E9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0820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8E19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34DA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6B37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214E7B" w:rsidRPr="00173468" w14:paraId="60B7F7B8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E2D7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3E42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3D06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E05E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4977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3FE2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93DE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214E7B" w:rsidRPr="00173468" w14:paraId="03A42375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727F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5B5B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98FD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FFAD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67B0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B41A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218F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214E7B" w:rsidRPr="00173468" w14:paraId="53D6E727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F8A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CF0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312A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EE1E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D9AA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3184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6BE80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214E7B" w:rsidRPr="00173468" w14:paraId="6CA63EC3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E94E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3B55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1A16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9C67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0434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X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12E5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C9B7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214E7B" w:rsidRPr="00173468" w14:paraId="41BB2CE9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2A0B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BAF3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E58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E807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39BA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6BBD0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0279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214E7B" w:rsidRPr="00173468" w14:paraId="58CA0737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6BFC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947E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7813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50C3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1C59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6DDA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1D30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214E7B" w:rsidRPr="00173468" w14:paraId="1734F254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3A7F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07B0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CF83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B17B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8C69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7F1F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A596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214E7B" w:rsidRPr="00173468" w14:paraId="00D2D206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14A9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881E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BD04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24CC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9048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E8CE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02AB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214E7B" w:rsidRPr="00173468" w14:paraId="2C4B2704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FDE1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8BF4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EC35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9FB2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44FA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0564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B3DB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214E7B" w:rsidRPr="00173468" w14:paraId="3ABCBC18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48B4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F55C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A248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8578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4073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5323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3C65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214E7B" w:rsidRPr="00173468" w14:paraId="7AEB7B09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8AFF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2BED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0158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774B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5C76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EBCD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F4D7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214E7B" w:rsidRPr="00173468" w14:paraId="0D6D4567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BFA1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5F48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2FDB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D30E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AB1D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X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5525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5515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214E7B" w:rsidRPr="00173468" w14:paraId="0CA13488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C440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9AE0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74B2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B82A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0AFF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5CE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48AE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214E7B" w:rsidRPr="00173468" w14:paraId="199F2E4F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907D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FADE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F8A7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F509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2AF0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X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09B8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B155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214E7B" w:rsidRPr="00173468" w14:paraId="510BA1B0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055E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C6A8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F1D7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7F4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EC77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6359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3694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214E7B" w:rsidRPr="00173468" w14:paraId="7A85541D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6BA4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5DBE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16AF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1FF0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1228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597D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ED8F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214E7B" w:rsidRPr="00173468" w14:paraId="39CBD416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8D01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34656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E3E7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014C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B030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09F8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4D27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214E7B" w:rsidRPr="00173468" w14:paraId="7E43C3F6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41F3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D746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7E9A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AF7F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7B23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FE7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EAF3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214E7B" w:rsidRPr="00173468" w14:paraId="39F54F52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1BA6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94CB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040D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4AC2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D66E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0926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CD93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214E7B" w:rsidRPr="00173468" w14:paraId="19C3E955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0D5C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7119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A617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AC28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50E1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A041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B8C5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214E7B" w:rsidRPr="00173468" w14:paraId="61CAFB79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B21C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C404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A2A2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0C01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6E21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D5A9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9F7F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214E7B" w:rsidRPr="00173468" w14:paraId="36F2CD61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E4000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A212E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7D21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41AF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B68A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X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B5A64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761E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214E7B" w:rsidRPr="00173468" w14:paraId="12B149BE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DD78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164D3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5E140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F0B9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DB585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9723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FFCC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214E7B" w:rsidRPr="00173468" w14:paraId="35F4B44C" w14:textId="77777777">
        <w:trPr>
          <w:trHeight w:val="28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6C3A2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BEDE1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183EB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E842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14F7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387D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0031F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214E7B" w:rsidRPr="00173468" w14:paraId="00EA3527" w14:textId="77777777">
        <w:trPr>
          <w:trHeight w:val="260"/>
        </w:trPr>
        <w:tc>
          <w:tcPr>
            <w:tcW w:w="128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5A12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40AF7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58F9A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2FA09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F051D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X2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3D4D8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2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93BDC" w14:textId="77777777" w:rsidR="00214E7B" w:rsidRPr="00173468" w:rsidRDefault="00173468">
            <w:pPr>
              <w:pStyle w:val="normal0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</w:tbl>
    <w:p w14:paraId="3405BE8F" w14:textId="77777777" w:rsidR="00214E7B" w:rsidRPr="00173468" w:rsidRDefault="00173468">
      <w:pPr>
        <w:pStyle w:val="normal0"/>
        <w:rPr>
          <w:rFonts w:ascii="Times New Roman" w:hAnsi="Times New Roman" w:cs="Times New Roman"/>
          <w:b/>
        </w:rPr>
      </w:pPr>
      <w:r w:rsidRPr="00173468">
        <w:rPr>
          <w:rFonts w:ascii="Times New Roman" w:hAnsi="Times New Roman" w:cs="Times New Roman"/>
        </w:rPr>
        <w:br w:type="page"/>
      </w:r>
    </w:p>
    <w:p w14:paraId="5B6C3FED" w14:textId="77777777" w:rsidR="00214E7B" w:rsidRPr="00173468" w:rsidRDefault="00173468">
      <w:pPr>
        <w:pStyle w:val="normal0"/>
        <w:rPr>
          <w:rFonts w:ascii="Times New Roman" w:hAnsi="Times New Roman" w:cs="Times New Roman"/>
        </w:rPr>
      </w:pPr>
      <w:r w:rsidRPr="00173468">
        <w:rPr>
          <w:rFonts w:ascii="Times New Roman" w:hAnsi="Times New Roman" w:cs="Times New Roman"/>
          <w:b/>
        </w:rPr>
        <w:lastRenderedPageBreak/>
        <w:t>Table S4.</w:t>
      </w:r>
      <w:r w:rsidRPr="00173468">
        <w:rPr>
          <w:rFonts w:ascii="Times New Roman" w:hAnsi="Times New Roman" w:cs="Times New Roman"/>
        </w:rPr>
        <w:t xml:space="preserve">  Samples collected and processed from each patient.  L and R indicate left or right, FRO is frontal, ETH is ethmoid, SPH is sphenoid, MAX is maxillary, NOST is right nostril, MM is middel meatus.</w:t>
      </w:r>
      <w:bookmarkStart w:id="0" w:name="_GoBack"/>
      <w:bookmarkEnd w:id="0"/>
    </w:p>
    <w:tbl>
      <w:tblPr>
        <w:tblStyle w:val="a2"/>
        <w:tblW w:w="9025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1"/>
        <w:gridCol w:w="830"/>
        <w:gridCol w:w="686"/>
        <w:gridCol w:w="686"/>
        <w:gridCol w:w="686"/>
        <w:gridCol w:w="687"/>
        <w:gridCol w:w="687"/>
        <w:gridCol w:w="687"/>
        <w:gridCol w:w="687"/>
        <w:gridCol w:w="687"/>
        <w:gridCol w:w="687"/>
        <w:gridCol w:w="687"/>
        <w:gridCol w:w="687"/>
      </w:tblGrid>
      <w:tr w:rsidR="00214E7B" w:rsidRPr="00173468" w14:paraId="3FC4A2BB" w14:textId="77777777">
        <w:trPr>
          <w:trHeight w:val="420"/>
        </w:trPr>
        <w:tc>
          <w:tcPr>
            <w:tcW w:w="6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D537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83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D878E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Health Status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A2893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LFRO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75BF6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RFRO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D429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LETH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2F6E3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RETH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A4475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LSPH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529FB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RSPH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5FCA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LMAX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7A965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RMAX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580B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NOST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8887E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LMM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3BB4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RMM</w:t>
            </w:r>
          </w:p>
        </w:tc>
      </w:tr>
      <w:tr w:rsidR="00214E7B" w:rsidRPr="00173468" w14:paraId="5D72C248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3B73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8F70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E8870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1E59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108C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B767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DD92C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55597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566E1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A613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0544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AEAED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774A8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1F17E7CF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94289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E4DF1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4EAFA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6362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903E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7EEF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07542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34D8A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943A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46F1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601D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F1A27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F3B29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18B49178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24C19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22E1E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41D32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4E76C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EA00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F200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3CE92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8C4D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395B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356D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722E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73365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F7639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14E7B" w:rsidRPr="00173468" w14:paraId="13154EF0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3D548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DF9D4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A15A0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08737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2BF2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B041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C9D66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330FA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EC322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D4D7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A1069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8702E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76AB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14E7B" w:rsidRPr="00173468" w14:paraId="046E4BAE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214F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6B486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4ACB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2F5D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3F3C7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003E0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58A2B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6BF8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DE2A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7BEC6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28911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540F1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4452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14E7B" w:rsidRPr="00173468" w14:paraId="5E8F2473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5A098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999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2B9C0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0D0C7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A4D26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7AB4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E2AD0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15485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577D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544AF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CC3B3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9BA2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8257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022D4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5CBB120D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64A1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40C1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4FFA9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D237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57218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AE8EB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5C55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F8F2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7416E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9F4AD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64F6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0F89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D67F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3D4DA322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05EF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7957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6F27B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52833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80038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1467A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A279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CF01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2A8E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6488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9867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83CC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064F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102C8A23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815B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5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5B01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A185C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5DCD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5EAC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4C1FB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8B5D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60D6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0DA0C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DEDDF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74D5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EC3F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FDD6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214E7B" w:rsidRPr="00173468" w14:paraId="265B3983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C278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7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50C1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EE4C2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EBBCD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B98F0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1D00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72C8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444E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3660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DB87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98CB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8DF4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AEF4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6023B867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A169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9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10A4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314F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807C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CFDC3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3F681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A2DB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80DF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0C596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F9A3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D08B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4971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45CA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20721CAD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62EA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93B8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C6E1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E9863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D9AB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B4DF3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4AD3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D67F4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CE41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27FDE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4915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7706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0A83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338A1FA0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C2D27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11133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1B2C1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6C1D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77FB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EB802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A0F90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DF0E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8FE83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B9FE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3385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4408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3BA73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6F1FBCE3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EC1DA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9A7E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EAC01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D7887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9B5AB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F31A7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C425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AEDE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4D9E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496FB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4F29F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0A30A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F8CEB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28630292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9E525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8BF0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551B9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10B54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7C9A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ECEA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D99F3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BF2CE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2A348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2D984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388E7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BEA34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89D2A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50F24DE4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6673D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766F3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95A41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C3E92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47A3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61BCB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09FE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5427D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88DCF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91A74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CA32F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1289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4EBE9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111F93E3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3161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9370A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4CF7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8EA0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776B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3538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A9441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A596C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95E5C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DA1F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B7F4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2EE55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2121E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369687FB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9189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B0803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339C6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37D1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E2061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105F1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1C10B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A8B9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9AF1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DF42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5C088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0221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E9DB7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4F3C92FC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B70C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52CF9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F2EEB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BD671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2860B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3A01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0F74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C559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7C24B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98AC5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1839C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6C8B2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22986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61AFEACD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DFADE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1F676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E0D1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91A2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CDFCA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615C8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271E5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C439D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EBAA1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9558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2EAB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73640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D1D39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6B0BCFEF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FA03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429E2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BAD44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6F716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5E57A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56913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CDC9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786EB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3D449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7D3F5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357A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5745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FDC21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2B2C703D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34ED0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75D9E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35E4F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9C99A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BEE2E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12796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C7351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4C655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D84DA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27454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9A61C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6021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AAC3F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540781B1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DA8CA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2E13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97198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BB375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7FD8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4BDA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7C018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52DC9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E6BE7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5BB1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63AD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8D196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4A4E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00B28192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07579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B8121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9B258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C24E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1FAE5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0414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6374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3BF3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CB76B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95831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D245C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CB768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8FCCD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3A4A33A5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215E4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9E7D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0DF1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6ADB4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6B2AE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59C04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22DE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179CA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E2AE0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B354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77025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A19A8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B1D52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025D99EF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AC26E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DE76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823E3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98C25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64EDE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07B6C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A929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625C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73763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A132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0DF22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10598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46635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233A909F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7286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7168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F7E84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95A35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A8DE8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6DF21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EDC27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49FBD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4E376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B01FE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C5485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7641B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C42E8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23940C08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ADC7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7947C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C3891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7005F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A2767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A80FB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70DBA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A7FB5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616E9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BEBE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6938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57C6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0157D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1CEEA743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9E4D7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0EE82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EC3DA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5810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3AD7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28E2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3C1B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0C2E2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53546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D8C84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88511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9BBE9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EB7B8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5CE271AA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3782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2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6311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45F19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50C94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456EF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BF0E5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94F46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09EA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3765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EA86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EC93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290D8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F7EA4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4983C56F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F6D7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3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88090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CE7F59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84935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1D41D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7452F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9F907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77058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1C822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BB131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D79D1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B339E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C02622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0468F004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A206B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44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A94B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732C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2D18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D29D3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A27D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7590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FD13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AED9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AE32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90258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BC62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CC9D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  <w:tr w:rsidR="00214E7B" w:rsidRPr="00173468" w14:paraId="58D0BEB1" w14:textId="77777777">
        <w:trPr>
          <w:trHeight w:val="300"/>
        </w:trPr>
        <w:tc>
          <w:tcPr>
            <w:tcW w:w="64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C7CEE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8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1882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CRS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059BD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F9C40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A0F01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E6557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29B7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3DEEF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C261C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EA4E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88974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DEA8A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B8596" w14:textId="77777777" w:rsidR="00214E7B" w:rsidRPr="00173468" w:rsidRDefault="00173468">
            <w:pPr>
              <w:pStyle w:val="normal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3468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</w:tr>
    </w:tbl>
    <w:p w14:paraId="5B3083BC" w14:textId="77777777" w:rsidR="00214E7B" w:rsidRPr="00173468" w:rsidRDefault="00214E7B">
      <w:pPr>
        <w:pStyle w:val="normal0"/>
        <w:rPr>
          <w:rFonts w:ascii="Times New Roman" w:hAnsi="Times New Roman" w:cs="Times New Roman"/>
        </w:rPr>
      </w:pPr>
    </w:p>
    <w:sectPr w:rsidR="00214E7B" w:rsidRPr="00173468" w:rsidSect="00173468">
      <w:headerReference w:type="default" r:id="rId7"/>
      <w:footerReference w:type="default" r:id="rId8"/>
      <w:pgSz w:w="11909" w:h="16834"/>
      <w:pgMar w:top="955" w:right="1418" w:bottom="709" w:left="1418" w:header="0" w:footer="68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E3061" w14:textId="77777777" w:rsidR="00000000" w:rsidRDefault="00173468">
      <w:pPr>
        <w:spacing w:line="240" w:lineRule="auto"/>
      </w:pPr>
      <w:r>
        <w:separator/>
      </w:r>
    </w:p>
  </w:endnote>
  <w:endnote w:type="continuationSeparator" w:id="0">
    <w:p w14:paraId="6BA05ADA" w14:textId="77777777" w:rsidR="00000000" w:rsidRDefault="001734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181C9D" w14:textId="77777777" w:rsidR="00214E7B" w:rsidRPr="00173468" w:rsidRDefault="00173468">
    <w:pPr>
      <w:pStyle w:val="normal0"/>
      <w:jc w:val="right"/>
      <w:rPr>
        <w:rFonts w:ascii="Times New Roman" w:hAnsi="Times New Roman" w:cs="Times New Roman"/>
        <w:sz w:val="20"/>
        <w:szCs w:val="20"/>
      </w:rPr>
    </w:pPr>
    <w:r w:rsidRPr="00173468">
      <w:rPr>
        <w:rFonts w:ascii="Times New Roman" w:hAnsi="Times New Roman" w:cs="Times New Roman"/>
        <w:sz w:val="20"/>
        <w:szCs w:val="20"/>
      </w:rPr>
      <w:fldChar w:fldCharType="begin"/>
    </w:r>
    <w:r w:rsidRPr="00173468">
      <w:rPr>
        <w:rFonts w:ascii="Times New Roman" w:hAnsi="Times New Roman" w:cs="Times New Roman"/>
        <w:sz w:val="20"/>
        <w:szCs w:val="20"/>
      </w:rPr>
      <w:instrText>PAGE</w:instrText>
    </w:r>
    <w:r w:rsidRPr="00173468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2</w:t>
    </w:r>
    <w:r w:rsidRPr="00173468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3AB1AA" w14:textId="77777777" w:rsidR="00000000" w:rsidRDefault="00173468">
      <w:pPr>
        <w:spacing w:line="240" w:lineRule="auto"/>
      </w:pPr>
      <w:r>
        <w:separator/>
      </w:r>
    </w:p>
  </w:footnote>
  <w:footnote w:type="continuationSeparator" w:id="0">
    <w:p w14:paraId="64571A65" w14:textId="77777777" w:rsidR="00000000" w:rsidRDefault="001734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626452" w14:textId="77777777" w:rsidR="00173468" w:rsidRDefault="00173468">
    <w:pPr>
      <w:pStyle w:val="normal0"/>
      <w:rPr>
        <w:color w:val="999999"/>
        <w:sz w:val="16"/>
        <w:szCs w:val="16"/>
      </w:rPr>
    </w:pPr>
  </w:p>
  <w:p w14:paraId="18AF6846" w14:textId="77777777" w:rsidR="00214E7B" w:rsidRDefault="00173468">
    <w:pPr>
      <w:pStyle w:val="normal0"/>
      <w:rPr>
        <w:color w:val="999999"/>
        <w:sz w:val="16"/>
        <w:szCs w:val="16"/>
      </w:rPr>
    </w:pPr>
    <w:r>
      <w:rPr>
        <w:color w:val="999999"/>
        <w:sz w:val="16"/>
        <w:szCs w:val="16"/>
      </w:rPr>
      <w:t>2017, Copeland et al, “Chronic Rhinosinusitis: Potential role of Microbial Dysbiosis and Recommendations for Sampling Sites”. Supplementary Tables for submission to Frontiers.</w:t>
    </w:r>
  </w:p>
  <w:p w14:paraId="1C3FFEAD" w14:textId="77777777" w:rsidR="00214E7B" w:rsidRDefault="00214E7B">
    <w:pPr>
      <w:pStyle w:val="normal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214E7B"/>
    <w:rsid w:val="00173468"/>
    <w:rsid w:val="00214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4A2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uz-Cyrl-UZ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346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68"/>
  </w:style>
  <w:style w:type="paragraph" w:styleId="Footer">
    <w:name w:val="footer"/>
    <w:basedOn w:val="Normal"/>
    <w:link w:val="FooterChar"/>
    <w:uiPriority w:val="99"/>
    <w:unhideWhenUsed/>
    <w:rsid w:val="0017346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uz-Cyrl-UZ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73468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68"/>
  </w:style>
  <w:style w:type="paragraph" w:styleId="Footer">
    <w:name w:val="footer"/>
    <w:basedOn w:val="Normal"/>
    <w:link w:val="FooterChar"/>
    <w:uiPriority w:val="99"/>
    <w:unhideWhenUsed/>
    <w:rsid w:val="0017346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C3B041BB-894A-49FD-A262-66646D8490C6}"/>
</file>

<file path=customXml/itemProps2.xml><?xml version="1.0" encoding="utf-8"?>
<ds:datastoreItem xmlns:ds="http://schemas.openxmlformats.org/officeDocument/2006/customXml" ds:itemID="{91287575-37D8-412C-B54F-F8D60824D122}"/>
</file>

<file path=customXml/itemProps3.xml><?xml version="1.0" encoding="utf-8"?>
<ds:datastoreItem xmlns:ds="http://schemas.openxmlformats.org/officeDocument/2006/customXml" ds:itemID="{C7D8B3E6-B11B-48EC-9D36-8FE907DC9F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6</Words>
  <Characters>5110</Characters>
  <Application>Microsoft Macintosh Word</Application>
  <DocSecurity>0</DocSecurity>
  <Lines>42</Lines>
  <Paragraphs>11</Paragraphs>
  <ScaleCrop>false</ScaleCrop>
  <Company>UTS</Company>
  <LinksUpToDate>false</LinksUpToDate>
  <CharactersWithSpaces>5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h Burke</cp:lastModifiedBy>
  <cp:revision>2</cp:revision>
  <dcterms:created xsi:type="dcterms:W3CDTF">2017-10-07T03:14:00Z</dcterms:created>
  <dcterms:modified xsi:type="dcterms:W3CDTF">2017-10-07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